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7A36E9" w14:textId="77777777" w:rsidR="00F32556" w:rsidRPr="00EC2CA7" w:rsidRDefault="00F32556" w:rsidP="00F32556">
      <w:pPr>
        <w:pStyle w:val="SMHeading"/>
        <w:spacing w:line="480" w:lineRule="auto"/>
        <w:rPr>
          <w:b w:val="0"/>
        </w:rPr>
      </w:pPr>
      <w:r w:rsidRPr="00925E52">
        <w:t>S</w:t>
      </w:r>
      <w:r>
        <w:t xml:space="preserve">4 Table. </w:t>
      </w:r>
      <w:r w:rsidRPr="00EC2CA7">
        <w:rPr>
          <w:b w:val="0"/>
        </w:rPr>
        <w:t>Fixed-effects regression coefficients for model estimating effect of Twitter-inferred Mood upon log per-person lottery purchases in Chicago (2013; Confirmatory Dataset).</w:t>
      </w:r>
    </w:p>
    <w:tbl>
      <w:tblPr>
        <w:tblW w:w="9039" w:type="dxa"/>
        <w:tblInd w:w="108" w:type="dxa"/>
        <w:tblLook w:val="04A0" w:firstRow="1" w:lastRow="0" w:firstColumn="1" w:lastColumn="0" w:noHBand="0" w:noVBand="1"/>
      </w:tblPr>
      <w:tblGrid>
        <w:gridCol w:w="4565"/>
        <w:gridCol w:w="2609"/>
        <w:gridCol w:w="1865"/>
      </w:tblGrid>
      <w:tr w:rsidR="00F32556" w:rsidRPr="00785210" w14:paraId="4F4D2451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94F61" w14:textId="77777777" w:rsidR="00F32556" w:rsidRPr="00AA4105" w:rsidRDefault="00F32556" w:rsidP="000A0895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r w:rsidRPr="00AA4105">
              <w:rPr>
                <w:rFonts w:eastAsia="Times New Roman"/>
                <w:i/>
                <w:iCs/>
                <w:sz w:val="20"/>
                <w:szCs w:val="20"/>
              </w:rPr>
              <w:t>Coefficient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701B3" w14:textId="77777777" w:rsidR="00F32556" w:rsidRPr="00AA4105" w:rsidRDefault="00F32556" w:rsidP="000A0895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r w:rsidRPr="00AA4105">
              <w:rPr>
                <w:rFonts w:eastAsia="Times New Roman"/>
                <w:i/>
                <w:iCs/>
                <w:sz w:val="20"/>
                <w:szCs w:val="20"/>
              </w:rPr>
              <w:t>Estimate (S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8F21D" w14:textId="77777777" w:rsidR="00F32556" w:rsidRPr="00AA4105" w:rsidRDefault="00F32556" w:rsidP="000A0895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r w:rsidRPr="00AA4105">
              <w:rPr>
                <w:rFonts w:eastAsia="Times New Roman"/>
                <w:i/>
                <w:iCs/>
                <w:sz w:val="20"/>
                <w:szCs w:val="20"/>
              </w:rPr>
              <w:t>p-value</w:t>
            </w:r>
          </w:p>
        </w:tc>
      </w:tr>
      <w:tr w:rsidR="00F32556" w:rsidRPr="00785210" w14:paraId="5F4C462F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12D6" w14:textId="77777777" w:rsidR="00F32556" w:rsidRPr="00AA4105" w:rsidRDefault="00F3255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8CA9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-1.4547 (0.05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FEF7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32556" w:rsidRPr="00785210" w14:paraId="7151C35E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6DF7" w14:textId="77777777" w:rsidR="00F32556" w:rsidRPr="00AA4105" w:rsidRDefault="00F32556" w:rsidP="000A0895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witter Mood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5DFE" w14:textId="77777777" w:rsidR="00F32556" w:rsidRPr="00AA4105" w:rsidRDefault="00F32556" w:rsidP="000A089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AA4105">
              <w:rPr>
                <w:rFonts w:eastAsia="Times New Roman"/>
                <w:b/>
                <w:bCs/>
                <w:sz w:val="20"/>
                <w:szCs w:val="20"/>
              </w:rPr>
              <w:t>0.0093 (0.0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BB21" w14:textId="77777777" w:rsidR="00F32556" w:rsidRPr="00AA4105" w:rsidRDefault="00F32556" w:rsidP="000A089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AA4105">
              <w:rPr>
                <w:rFonts w:eastAsia="Times New Roman"/>
                <w:b/>
                <w:bCs/>
                <w:sz w:val="20"/>
                <w:szCs w:val="20"/>
              </w:rPr>
              <w:t>&lt;0.0001*</w:t>
            </w:r>
          </w:p>
        </w:tc>
      </w:tr>
      <w:tr w:rsidR="00F32556" w:rsidRPr="00785210" w14:paraId="1E5909D8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D9F1" w14:textId="77777777" w:rsidR="00F32556" w:rsidRPr="00AA4105" w:rsidRDefault="00F3255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TUE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E8DD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-0.17 (0.00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38DB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32556" w:rsidRPr="00785210" w14:paraId="212678DB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669A" w14:textId="77777777" w:rsidR="00F32556" w:rsidRPr="00AA4105" w:rsidRDefault="00F3255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WED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188E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-0.0644 (0.00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EE08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32556" w:rsidRPr="00785210" w14:paraId="63D0D8EC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3C21" w14:textId="77777777" w:rsidR="00F32556" w:rsidRPr="00AA4105" w:rsidRDefault="00F3255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THU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9E46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-0.1008 (0.00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A691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32556" w:rsidRPr="00785210" w14:paraId="4B14A93B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C42D" w14:textId="77777777" w:rsidR="00F32556" w:rsidRPr="00AA4105" w:rsidRDefault="00F3255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FRI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E882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-0.0151 (0.0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AE3A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3*</w:t>
            </w:r>
          </w:p>
        </w:tc>
      </w:tr>
      <w:tr w:rsidR="00F32556" w:rsidRPr="00785210" w14:paraId="00FC9345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252E" w14:textId="77777777" w:rsidR="00F32556" w:rsidRPr="00AA4105" w:rsidRDefault="00F3255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SAT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535D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376 (0.00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0826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32556" w:rsidRPr="00785210" w14:paraId="2EF6AD14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5C09" w14:textId="77777777" w:rsidR="00F32556" w:rsidRPr="00AA4105" w:rsidRDefault="00F3255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SUN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B849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-0.3344 (0.01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A702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32556" w:rsidRPr="00785210" w14:paraId="3CCD0860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9854" w14:textId="77777777" w:rsidR="00F32556" w:rsidRPr="00AA4105" w:rsidRDefault="00F3255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FEB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B3F8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928 (0.00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08AF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32556" w:rsidRPr="00785210" w14:paraId="49C6C113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2CCF" w14:textId="77777777" w:rsidR="00F32556" w:rsidRPr="00AA4105" w:rsidRDefault="00F3255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C430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992 (0.00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27C1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32556" w:rsidRPr="00785210" w14:paraId="53B79D30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C4F3" w14:textId="77777777" w:rsidR="00F32556" w:rsidRPr="00AA4105" w:rsidRDefault="00F3255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APR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9051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1307 (0.00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5ECD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32556" w:rsidRPr="00785210" w14:paraId="1F1EB5B5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158D" w14:textId="77777777" w:rsidR="00F32556" w:rsidRPr="00AA4105" w:rsidRDefault="00F3255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A2BB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284 (0.00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B7FA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32556" w:rsidRPr="00785210" w14:paraId="3666EFDC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A9F5" w14:textId="77777777" w:rsidR="00F32556" w:rsidRPr="00AA4105" w:rsidRDefault="00F3255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1E9C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525 (0.00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EADE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32556" w:rsidRPr="00785210" w14:paraId="40F62145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A104" w14:textId="77777777" w:rsidR="00F32556" w:rsidRPr="00AA4105" w:rsidRDefault="00F3255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JUL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E4FA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305 (0.007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3272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32556" w:rsidRPr="00785210" w14:paraId="5342183F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3673" w14:textId="77777777" w:rsidR="00F32556" w:rsidRPr="00AA4105" w:rsidRDefault="00F3255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AUG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A036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065 (0.00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0791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36</w:t>
            </w:r>
          </w:p>
        </w:tc>
      </w:tr>
      <w:tr w:rsidR="00F32556" w:rsidRPr="00785210" w14:paraId="438C8AAC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092C" w14:textId="77777777" w:rsidR="00F32556" w:rsidRPr="00AA4105" w:rsidRDefault="00F3255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SEP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A01F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217 (0.00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9583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0*</w:t>
            </w:r>
          </w:p>
        </w:tc>
      </w:tr>
      <w:tr w:rsidR="00F32556" w:rsidRPr="00785210" w14:paraId="4AE8FB0E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B84A" w14:textId="77777777" w:rsidR="00F32556" w:rsidRPr="00AA4105" w:rsidRDefault="00F3255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OCT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8D27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173 (0.00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F9B3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1*</w:t>
            </w:r>
          </w:p>
        </w:tc>
      </w:tr>
      <w:tr w:rsidR="00F32556" w:rsidRPr="00785210" w14:paraId="26957DCD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164F" w14:textId="77777777" w:rsidR="00F32556" w:rsidRPr="00AA4105" w:rsidRDefault="00F3255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C6D1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-0.0296 (0.00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0BE8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32556" w:rsidRPr="00785210" w14:paraId="1B7165C5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F5FE" w14:textId="77777777" w:rsidR="00F32556" w:rsidRPr="00AA4105" w:rsidRDefault="00F3255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E6EA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654 (0.00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9074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32556" w:rsidRPr="00785210" w14:paraId="07CC856F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EFCF" w14:textId="77777777" w:rsidR="00F32556" w:rsidRPr="00AA4105" w:rsidRDefault="00F3255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FIRST_OF_MONTH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CFB5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36 (0.0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4818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32556" w:rsidRPr="00785210" w14:paraId="04C0C864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9617" w14:textId="77777777" w:rsidR="00F32556" w:rsidRPr="00AA4105" w:rsidRDefault="00F3255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FIFTEENTH_OF_MONTH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D4FC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561 (0.00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9F36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32556" w:rsidRPr="00785210" w14:paraId="2E855D3E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5BC6" w14:textId="77777777" w:rsidR="00F32556" w:rsidRPr="00AA4105" w:rsidRDefault="00F3255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STORM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A4A7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-0.0916 (0.00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7FE6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32556" w:rsidRPr="00785210" w14:paraId="04190324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E053" w14:textId="77777777" w:rsidR="00F32556" w:rsidRPr="00AA4105" w:rsidRDefault="00F3255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INDEPENDENCEDAY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B0F6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-0.2327 (0.01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9AEB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32556" w:rsidRPr="00785210" w14:paraId="1429D06B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206B" w14:textId="77777777" w:rsidR="00F32556" w:rsidRPr="00AA4105" w:rsidRDefault="00F3255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THANKSGIVING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8663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-0.2699 (0.01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2B74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32556" w:rsidRPr="00785210" w14:paraId="2BE47397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5318" w14:textId="77777777" w:rsidR="00F32556" w:rsidRPr="00AA4105" w:rsidRDefault="00F3255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CHRISTMASDAY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785E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-0.6968 (0.02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6DE9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32556" w:rsidRPr="00785210" w14:paraId="0839B2CA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2991" w14:textId="77777777" w:rsidR="00F32556" w:rsidRPr="00AA4105" w:rsidRDefault="00F3255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DAYAFTERCHRISTMAS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84FB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-0.0271 (0.01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5AD7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1*</w:t>
            </w:r>
          </w:p>
        </w:tc>
      </w:tr>
      <w:tr w:rsidR="00F32556" w:rsidRPr="00785210" w14:paraId="4EB2FDC4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AA34" w14:textId="77777777" w:rsidR="00F32556" w:rsidRPr="00AA4105" w:rsidRDefault="00F3255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LABORDAY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56EC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-0.1555 (0.01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60E6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32556" w:rsidRPr="00785210" w14:paraId="79BB9FFD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3A78" w14:textId="77777777" w:rsidR="00F32556" w:rsidRPr="00AA4105" w:rsidRDefault="00F3255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EASTER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E781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-0.1284 (0.01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3EDD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32556" w:rsidRPr="00785210" w14:paraId="6BB423B3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A8EB" w14:textId="77777777" w:rsidR="00F32556" w:rsidRPr="00AA4105" w:rsidRDefault="00F3255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NEWYEARSDAY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0A86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-0.3575 (0.01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97A3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32556" w:rsidRPr="00785210" w14:paraId="32AD201E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81E9" w14:textId="77777777" w:rsidR="00F32556" w:rsidRPr="00AA4105" w:rsidRDefault="00F3255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COLUMBUSDAY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B977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159 (0.01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BA69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13</w:t>
            </w:r>
          </w:p>
        </w:tc>
      </w:tr>
      <w:tr w:rsidR="00F32556" w:rsidRPr="00785210" w14:paraId="105001C4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EDCC" w14:textId="77777777" w:rsidR="00F32556" w:rsidRPr="00AA4105" w:rsidRDefault="00F3255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MEMORIALDAY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8F36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-0.1633 (0.01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FE3C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32556" w:rsidRPr="00785210" w14:paraId="59D02081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77FE" w14:textId="77777777" w:rsidR="00F32556" w:rsidRPr="00AA4105" w:rsidRDefault="00F3255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BIRTHDAYOFMARTINLUTHERKINGJR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4987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-0.0876 (0.01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9C5C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32556" w:rsidRPr="00785210" w14:paraId="6D1C0324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DFB7" w14:textId="77777777" w:rsidR="00F32556" w:rsidRPr="00AA4105" w:rsidRDefault="00F3255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VETERANSDAY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23B5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-0.0669 (0.00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A162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32556" w:rsidRPr="00785210" w14:paraId="5254D77F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7469" w14:textId="77777777" w:rsidR="00F32556" w:rsidRPr="00AA4105" w:rsidRDefault="00F3255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WASHINGTONSBIRTHDAY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D58F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-0.092 (0.01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9AA0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32556" w:rsidRPr="00785210" w14:paraId="64952AB1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0825" w14:textId="77777777" w:rsidR="00F32556" w:rsidRPr="00AA4105" w:rsidRDefault="00F3255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VALENTINESDAY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2139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418 (0.01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60DF" w14:textId="77777777" w:rsidR="00F32556" w:rsidRPr="00AA4105" w:rsidRDefault="00F32556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0*</w:t>
            </w:r>
          </w:p>
        </w:tc>
      </w:tr>
    </w:tbl>
    <w:p w14:paraId="4993C6DB" w14:textId="77777777" w:rsidR="00F42430" w:rsidRDefault="00F42430">
      <w:bookmarkStart w:id="0" w:name="_GoBack"/>
      <w:bookmarkEnd w:id="0"/>
    </w:p>
    <w:sectPr w:rsidR="00F42430" w:rsidSect="004408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556"/>
    <w:rsid w:val="00440878"/>
    <w:rsid w:val="00CD61F8"/>
    <w:rsid w:val="00F32556"/>
    <w:rsid w:val="00F42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1D389"/>
  <w15:chartTrackingRefBased/>
  <w15:docId w15:val="{458D49B5-B3C7-664B-B590-5701AFAD5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2556"/>
    <w:rPr>
      <w:rFonts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255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F32556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325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Ross Otto, Dr</dc:creator>
  <cp:keywords/>
  <dc:description/>
  <cp:lastModifiedBy>Anthony Ross Otto, Dr</cp:lastModifiedBy>
  <cp:revision>1</cp:revision>
  <dcterms:created xsi:type="dcterms:W3CDTF">2018-10-24T21:13:00Z</dcterms:created>
  <dcterms:modified xsi:type="dcterms:W3CDTF">2018-10-24T21:13:00Z</dcterms:modified>
</cp:coreProperties>
</file>